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64"/>
        <w:gridCol w:w="2552"/>
        <w:gridCol w:w="1978"/>
      </w:tblGrid>
      <w:tr w:rsidR="00205010" w:rsidRPr="001E2F62" w:rsidTr="00205010">
        <w:tc>
          <w:tcPr>
            <w:tcW w:w="8494" w:type="dxa"/>
            <w:gridSpan w:val="3"/>
          </w:tcPr>
          <w:p w:rsidR="00205010" w:rsidRPr="00630A15" w:rsidRDefault="00586A28" w:rsidP="00586A2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630A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1</w:t>
            </w:r>
            <w:r w:rsidR="00205010" w:rsidRPr="00630A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 Correlation between serum levels of inflammatory biomarkers and SARS-CoV-2 CD4</w:t>
            </w:r>
            <w:r w:rsidR="00205010" w:rsidRPr="00630A1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="00205010" w:rsidRPr="00630A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 CD8</w:t>
            </w:r>
            <w:r w:rsidR="00205010" w:rsidRPr="00630A1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="00205010" w:rsidRPr="00630A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 cells and SARS-</w:t>
            </w:r>
            <w:proofErr w:type="spellStart"/>
            <w:r w:rsidR="00205010" w:rsidRPr="00630A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</w:t>
            </w:r>
            <w:proofErr w:type="spellEnd"/>
            <w:r w:rsidR="00205010" w:rsidRPr="00630A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-RBD-specific </w:t>
            </w:r>
            <w:proofErr w:type="spellStart"/>
            <w:r w:rsidR="00205010" w:rsidRPr="00630A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gGs</w:t>
            </w:r>
            <w:proofErr w:type="spellEnd"/>
          </w:p>
        </w:tc>
      </w:tr>
      <w:tr w:rsidR="00205010" w:rsidRPr="00630A15" w:rsidTr="00205010">
        <w:tc>
          <w:tcPr>
            <w:tcW w:w="3964" w:type="dxa"/>
          </w:tcPr>
          <w:p w:rsidR="00205010" w:rsidRPr="00630A15" w:rsidRDefault="0020501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2552" w:type="dxa"/>
          </w:tcPr>
          <w:p w:rsidR="00205010" w:rsidRPr="00630A15" w:rsidRDefault="0020501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arman Rho value</w:t>
            </w:r>
          </w:p>
        </w:tc>
        <w:tc>
          <w:tcPr>
            <w:tcW w:w="1978" w:type="dxa"/>
          </w:tcPr>
          <w:p w:rsidR="00205010" w:rsidRPr="00630A15" w:rsidRDefault="0020501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205010" w:rsidRPr="00630A15" w:rsidTr="00205010">
        <w:tc>
          <w:tcPr>
            <w:tcW w:w="3964" w:type="dxa"/>
          </w:tcPr>
          <w:p w:rsidR="00205010" w:rsidRPr="00015308" w:rsidRDefault="0020501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L-6/ SARS-CoV-2 CD4</w:t>
            </w:r>
            <w:r w:rsidRPr="000153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+</w:t>
            </w: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 cells</w:t>
            </w:r>
          </w:p>
        </w:tc>
        <w:tc>
          <w:tcPr>
            <w:tcW w:w="2552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978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205010" w:rsidRPr="00630A15" w:rsidTr="00205010">
        <w:tc>
          <w:tcPr>
            <w:tcW w:w="3964" w:type="dxa"/>
          </w:tcPr>
          <w:p w:rsidR="00205010" w:rsidRPr="00015308" w:rsidRDefault="00205010" w:rsidP="0020501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L-6/ SARS-CoV-2 CD8</w:t>
            </w:r>
            <w:r w:rsidRPr="000153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+</w:t>
            </w: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 cells</w:t>
            </w:r>
          </w:p>
        </w:tc>
        <w:tc>
          <w:tcPr>
            <w:tcW w:w="2552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978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205010" w:rsidRPr="00630A15" w:rsidTr="00205010">
        <w:tc>
          <w:tcPr>
            <w:tcW w:w="3964" w:type="dxa"/>
          </w:tcPr>
          <w:p w:rsidR="00205010" w:rsidRPr="00015308" w:rsidRDefault="00205010" w:rsidP="0020501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L-6/ SARS-CoV-2 RBD-IgGs</w:t>
            </w:r>
          </w:p>
        </w:tc>
        <w:tc>
          <w:tcPr>
            <w:tcW w:w="2552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978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205010" w:rsidRPr="00630A15" w:rsidTr="00205010">
        <w:tc>
          <w:tcPr>
            <w:tcW w:w="3964" w:type="dxa"/>
          </w:tcPr>
          <w:p w:rsidR="00205010" w:rsidRPr="00015308" w:rsidRDefault="00205010" w:rsidP="0020501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-D/ SARS-CoV-2 CD4</w:t>
            </w:r>
            <w:r w:rsidRPr="000153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+</w:t>
            </w: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 cells</w:t>
            </w:r>
          </w:p>
        </w:tc>
        <w:tc>
          <w:tcPr>
            <w:tcW w:w="2552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978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205010" w:rsidRPr="00630A15" w:rsidTr="00205010">
        <w:tc>
          <w:tcPr>
            <w:tcW w:w="3964" w:type="dxa"/>
          </w:tcPr>
          <w:p w:rsidR="00205010" w:rsidRPr="00015308" w:rsidRDefault="00205010" w:rsidP="0020501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-D/ SARS-CoV-2 CD8</w:t>
            </w:r>
            <w:r w:rsidRPr="000153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+</w:t>
            </w: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 cells</w:t>
            </w:r>
          </w:p>
        </w:tc>
        <w:tc>
          <w:tcPr>
            <w:tcW w:w="2552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978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205010" w:rsidRPr="00630A15" w:rsidTr="00205010">
        <w:tc>
          <w:tcPr>
            <w:tcW w:w="3964" w:type="dxa"/>
          </w:tcPr>
          <w:p w:rsidR="00205010" w:rsidRPr="00630A15" w:rsidRDefault="00205010" w:rsidP="002050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D/ SARS-CoV-2 RBD-</w:t>
            </w:r>
            <w:proofErr w:type="spellStart"/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s</w:t>
            </w:r>
            <w:proofErr w:type="spellEnd"/>
          </w:p>
        </w:tc>
        <w:tc>
          <w:tcPr>
            <w:tcW w:w="2552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978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205010" w:rsidRPr="00630A15" w:rsidTr="00205010">
        <w:tc>
          <w:tcPr>
            <w:tcW w:w="3964" w:type="dxa"/>
          </w:tcPr>
          <w:p w:rsidR="00205010" w:rsidRPr="00015308" w:rsidRDefault="00205010" w:rsidP="0020501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erritin/ SARS-CoV-2 CD4</w:t>
            </w:r>
            <w:r w:rsidRPr="000153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+</w:t>
            </w:r>
            <w:r w:rsidRPr="000153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 cells</w:t>
            </w:r>
          </w:p>
        </w:tc>
        <w:tc>
          <w:tcPr>
            <w:tcW w:w="2552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978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205010" w:rsidRPr="00630A15" w:rsidTr="00205010">
        <w:tc>
          <w:tcPr>
            <w:tcW w:w="3964" w:type="dxa"/>
          </w:tcPr>
          <w:p w:rsidR="00205010" w:rsidRPr="00630A15" w:rsidRDefault="00205010" w:rsidP="002050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i</w:t>
            </w:r>
            <w:r w:rsidR="001E2F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/ SARS-CoV-2 CD8</w:t>
            </w:r>
            <w:r w:rsidRPr="00630A1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 cells</w:t>
            </w:r>
          </w:p>
        </w:tc>
        <w:tc>
          <w:tcPr>
            <w:tcW w:w="2552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978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205010" w:rsidRPr="00630A15" w:rsidTr="00205010">
        <w:tc>
          <w:tcPr>
            <w:tcW w:w="3964" w:type="dxa"/>
          </w:tcPr>
          <w:p w:rsidR="00205010" w:rsidRPr="00630A15" w:rsidRDefault="00205010" w:rsidP="002050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itin/ SARS-CoV-2 RBD-</w:t>
            </w:r>
            <w:proofErr w:type="spellStart"/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s</w:t>
            </w:r>
            <w:proofErr w:type="spellEnd"/>
          </w:p>
        </w:tc>
        <w:tc>
          <w:tcPr>
            <w:tcW w:w="2552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978" w:type="dxa"/>
          </w:tcPr>
          <w:p w:rsidR="00205010" w:rsidRPr="00630A15" w:rsidRDefault="00205010" w:rsidP="002050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8A1967" w:rsidRPr="00630A15" w:rsidTr="00963FC4">
        <w:tc>
          <w:tcPr>
            <w:tcW w:w="8494" w:type="dxa"/>
            <w:gridSpan w:val="3"/>
          </w:tcPr>
          <w:p w:rsidR="008A1967" w:rsidRPr="00630A15" w:rsidRDefault="008A1967" w:rsidP="008A19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0A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-D, Dimer-D; IL-6, interleukin-6; RBD, receptor binding domain. </w:t>
            </w:r>
          </w:p>
        </w:tc>
      </w:tr>
    </w:tbl>
    <w:p w:rsidR="0077208F" w:rsidRPr="00630A15" w:rsidRDefault="0077208F">
      <w:pPr>
        <w:rPr>
          <w:lang w:val="en-US"/>
        </w:rPr>
      </w:pPr>
    </w:p>
    <w:sectPr w:rsidR="0077208F" w:rsidRPr="00630A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 w:comments="0" w:insDel="0" w:formatting="0" w:inkAnnotation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010"/>
    <w:rsid w:val="00015308"/>
    <w:rsid w:val="001E2F62"/>
    <w:rsid w:val="00205010"/>
    <w:rsid w:val="002E1F44"/>
    <w:rsid w:val="00586A28"/>
    <w:rsid w:val="00630A15"/>
    <w:rsid w:val="0077208F"/>
    <w:rsid w:val="008A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DBEDD5-D66C-4E19-A45F-895C7FDA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05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ia de Sanitat Valenciana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12-29T15:07:00Z</dcterms:created>
  <dcterms:modified xsi:type="dcterms:W3CDTF">2020-12-29T15:07:00Z</dcterms:modified>
</cp:coreProperties>
</file>